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71049" w14:textId="048CEF82" w:rsidR="006A0125" w:rsidRPr="007113C5" w:rsidRDefault="007113C5" w:rsidP="00C870B6">
      <w:pPr>
        <w:widowControl w:val="0"/>
        <w:jc w:val="center"/>
        <w:rPr>
          <w:rFonts w:ascii="Times New Roman" w:hAnsi="Times New Roman" w:cs="Times New Roman"/>
        </w:rPr>
      </w:pPr>
      <w:r w:rsidRPr="005D78CD">
        <w:rPr>
          <w:rFonts w:ascii="Times New Roman" w:hAnsi="Times New Roman" w:cs="Times New Roman"/>
          <w:b/>
        </w:rPr>
        <w:t xml:space="preserve">Monitoring Breast Cancer Progression Through Circulating Methylated </w:t>
      </w:r>
      <w:r w:rsidRPr="009624FD">
        <w:rPr>
          <w:rFonts w:ascii="Times New Roman" w:hAnsi="Times New Roman" w:cs="Times New Roman"/>
          <w:b/>
          <w:i/>
          <w:iCs/>
        </w:rPr>
        <w:t>GCM2</w:t>
      </w:r>
      <w:r w:rsidRPr="005D78CD">
        <w:rPr>
          <w:rFonts w:ascii="Times New Roman" w:hAnsi="Times New Roman" w:cs="Times New Roman"/>
          <w:b/>
        </w:rPr>
        <w:t xml:space="preserve"> and </w:t>
      </w:r>
      <w:r w:rsidRPr="009624FD">
        <w:rPr>
          <w:rFonts w:ascii="Times New Roman" w:hAnsi="Times New Roman" w:cs="Times New Roman"/>
          <w:b/>
          <w:i/>
          <w:iCs/>
        </w:rPr>
        <w:t>TMEM240</w:t>
      </w:r>
      <w:r w:rsidRPr="005D78CD">
        <w:rPr>
          <w:rFonts w:ascii="Times New Roman" w:hAnsi="Times New Roman" w:cs="Times New Roman"/>
          <w:b/>
        </w:rPr>
        <w:t xml:space="preserve"> Detection</w:t>
      </w:r>
    </w:p>
    <w:p w14:paraId="07176324" w14:textId="77777777" w:rsidR="00C870B6" w:rsidRDefault="00C870B6" w:rsidP="00426A12">
      <w:pPr>
        <w:jc w:val="both"/>
        <w:rPr>
          <w:rFonts w:ascii="Times New Roman" w:hAnsi="Times New Roman" w:cs="Times New Roman"/>
          <w:b/>
          <w:bCs/>
        </w:rPr>
      </w:pPr>
    </w:p>
    <w:p w14:paraId="5BB516A7" w14:textId="10361D86" w:rsidR="00426A12" w:rsidRPr="00A76503" w:rsidRDefault="00E00EE1" w:rsidP="00426A1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426A12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s and Figure</w:t>
      </w:r>
      <w:r>
        <w:rPr>
          <w:rFonts w:ascii="Times New Roman" w:hAnsi="Times New Roman" w:cs="Times New Roman"/>
          <w:b/>
          <w:bCs/>
          <w:color w:val="000000" w:themeColor="text1"/>
        </w:rPr>
        <w:br/>
      </w:r>
      <w:r w:rsidR="00426A12" w:rsidRPr="00A7650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26A12">
        <w:rPr>
          <w:rFonts w:ascii="Times New Roman" w:hAnsi="Times New Roman" w:cs="Times New Roman"/>
          <w:b/>
          <w:bCs/>
          <w:color w:val="000000" w:themeColor="text1"/>
        </w:rPr>
        <w:t>S1</w:t>
      </w:r>
      <w:r w:rsidR="00426A12" w:rsidRPr="00A76503">
        <w:rPr>
          <w:rFonts w:ascii="Times New Roman" w:hAnsi="Times New Roman" w:cs="Times New Roman"/>
          <w:b/>
          <w:bCs/>
          <w:color w:val="000000" w:themeColor="text1"/>
        </w:rPr>
        <w:t>. The clinical parameters in rec</w:t>
      </w:r>
      <w:r w:rsidR="00426A12">
        <w:rPr>
          <w:rFonts w:ascii="Times New Roman" w:hAnsi="Times New Roman" w:cs="Times New Roman"/>
          <w:b/>
          <w:bCs/>
          <w:color w:val="000000" w:themeColor="text1"/>
        </w:rPr>
        <w:t>r</w:t>
      </w:r>
      <w:r w:rsidR="00426A12" w:rsidRPr="00A76503">
        <w:rPr>
          <w:rFonts w:ascii="Times New Roman" w:hAnsi="Times New Roman" w:cs="Times New Roman"/>
          <w:b/>
          <w:bCs/>
          <w:color w:val="000000" w:themeColor="text1"/>
        </w:rPr>
        <w:t>u</w:t>
      </w:r>
      <w:r w:rsidR="00426A12">
        <w:rPr>
          <w:rFonts w:ascii="Times New Roman" w:hAnsi="Times New Roman" w:cs="Times New Roman"/>
          <w:b/>
          <w:bCs/>
          <w:color w:val="000000" w:themeColor="text1"/>
        </w:rPr>
        <w:t>i</w:t>
      </w:r>
      <w:r w:rsidR="00426A12" w:rsidRPr="00A76503">
        <w:rPr>
          <w:rFonts w:ascii="Times New Roman" w:hAnsi="Times New Roman" w:cs="Times New Roman"/>
          <w:b/>
          <w:bCs/>
          <w:color w:val="000000" w:themeColor="text1"/>
        </w:rPr>
        <w:t xml:space="preserve">ted breast cancer patients of </w:t>
      </w:r>
      <w:r w:rsidR="0000022B">
        <w:rPr>
          <w:rFonts w:ascii="Times New Roman" w:hAnsi="Times New Roman" w:cs="Times New Roman"/>
          <w:b/>
          <w:bCs/>
          <w:color w:val="000000" w:themeColor="text1"/>
        </w:rPr>
        <w:t>training</w:t>
      </w:r>
      <w:r w:rsidR="00426A12" w:rsidRPr="00A76503">
        <w:rPr>
          <w:rFonts w:ascii="Times New Roman" w:hAnsi="Times New Roman" w:cs="Times New Roman"/>
          <w:b/>
          <w:bCs/>
          <w:color w:val="000000" w:themeColor="text1"/>
        </w:rPr>
        <w:t xml:space="preserve"> group</w:t>
      </w:r>
    </w:p>
    <w:tbl>
      <w:tblPr>
        <w:tblStyle w:val="a3"/>
        <w:tblpPr w:leftFromText="180" w:rightFromText="180" w:vertAnchor="text" w:horzAnchor="margin" w:tblpY="22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601"/>
        <w:gridCol w:w="2835"/>
      </w:tblGrid>
      <w:tr w:rsidR="00426A12" w:rsidRPr="00A76503" w14:paraId="75ED518E" w14:textId="77777777" w:rsidTr="00F34C02">
        <w:trPr>
          <w:trHeight w:val="42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EF4A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12D5EE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Cases (N)</w:t>
            </w:r>
            <w:r w:rsidRPr="00A7650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A5E275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Percentage (%)</w:t>
            </w:r>
          </w:p>
        </w:tc>
      </w:tr>
      <w:tr w:rsidR="00426A12" w:rsidRPr="00A76503" w14:paraId="10C444BD" w14:textId="77777777" w:rsidTr="00F34C02">
        <w:trPr>
          <w:trHeight w:val="417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</w:tcPr>
          <w:p w14:paraId="2C5EB77D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</w:tcBorders>
          </w:tcPr>
          <w:p w14:paraId="48B1F679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E496568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00.0)</w:t>
            </w:r>
          </w:p>
        </w:tc>
      </w:tr>
      <w:tr w:rsidR="00426A12" w:rsidRPr="00A76503" w14:paraId="0314B992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548DC72C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5E1ECBE2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5E808254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6A12" w:rsidRPr="00A76503" w14:paraId="3A9B4032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4D1FBC7A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 &lt; 55 y/o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558E7521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2835" w:type="dxa"/>
          </w:tcPr>
          <w:p w14:paraId="5530578B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56.0)</w:t>
            </w:r>
          </w:p>
        </w:tc>
      </w:tr>
      <w:tr w:rsidR="00426A12" w:rsidRPr="00A76503" w14:paraId="30B904C3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70FA89B0" w14:textId="77777777" w:rsidR="00426A12" w:rsidRPr="00A76503" w:rsidRDefault="00426A12" w:rsidP="00F34C02">
            <w:pPr>
              <w:ind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&gt; 55 y/o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568128BC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835" w:type="dxa"/>
          </w:tcPr>
          <w:p w14:paraId="3404A19E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44.0)</w:t>
            </w:r>
          </w:p>
        </w:tc>
      </w:tr>
      <w:tr w:rsidR="00426A12" w:rsidRPr="00A76503" w14:paraId="649B3314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44F888ED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0DA9CF02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46772A36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6A12" w:rsidRPr="00A76503" w14:paraId="34B92F73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310381D3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 Female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6E984348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2835" w:type="dxa"/>
          </w:tcPr>
          <w:p w14:paraId="625A13DF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00.0)</w:t>
            </w:r>
          </w:p>
        </w:tc>
      </w:tr>
      <w:tr w:rsidR="00426A12" w:rsidRPr="00A76503" w14:paraId="428E3363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3F5E15A9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1771C7CB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30A7098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6A12" w:rsidRPr="00A76503" w14:paraId="48255B41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64563156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59AF8EF3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2835" w:type="dxa"/>
          </w:tcPr>
          <w:p w14:paraId="3F0BF0E5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91.6)</w:t>
            </w:r>
          </w:p>
        </w:tc>
      </w:tr>
      <w:tr w:rsidR="00426A12" w:rsidRPr="00A76503" w14:paraId="47565E69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5C2AB330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U.S. White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6D292BD3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835" w:type="dxa"/>
          </w:tcPr>
          <w:p w14:paraId="5F83335D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8.4)</w:t>
            </w:r>
          </w:p>
        </w:tc>
      </w:tr>
      <w:tr w:rsidR="00426A12" w:rsidRPr="00A76503" w14:paraId="3FD74D38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5770C400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Histology type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1C1C1662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C937408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6A12" w:rsidRPr="00A76503" w14:paraId="0D0BF40E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41BA2FFD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DC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1ECFE42A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2835" w:type="dxa"/>
          </w:tcPr>
          <w:p w14:paraId="2870DE46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92.8)</w:t>
            </w:r>
          </w:p>
        </w:tc>
      </w:tr>
      <w:tr w:rsidR="00426A12" w:rsidRPr="00A76503" w14:paraId="2DDD5CA5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1E9E81A6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 ILC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41E07880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35" w:type="dxa"/>
          </w:tcPr>
          <w:p w14:paraId="5B7B8D02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3.6)</w:t>
            </w:r>
          </w:p>
        </w:tc>
      </w:tr>
      <w:tr w:rsidR="00426A12" w:rsidRPr="00A76503" w14:paraId="73A1DBAF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2037F465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 Mucinous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1DA780FD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35" w:type="dxa"/>
          </w:tcPr>
          <w:p w14:paraId="3E0C2986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2.4)</w:t>
            </w:r>
          </w:p>
        </w:tc>
      </w:tr>
      <w:tr w:rsidR="00426A12" w:rsidRPr="00A76503" w14:paraId="0F6E9E65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2375B8E5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 Others 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7642E774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35" w:type="dxa"/>
          </w:tcPr>
          <w:p w14:paraId="7FB64B2B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.2)</w:t>
            </w:r>
          </w:p>
        </w:tc>
      </w:tr>
      <w:tr w:rsidR="00426A12" w:rsidRPr="00A76503" w14:paraId="3374EB64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21BF4037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Original Stages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410F484F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0255DFBC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6A12" w:rsidRPr="00A76503" w14:paraId="2E70D837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277728BC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216270C4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35" w:type="dxa"/>
          </w:tcPr>
          <w:p w14:paraId="588CD915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0.6)</w:t>
            </w:r>
          </w:p>
        </w:tc>
      </w:tr>
      <w:tr w:rsidR="00426A12" w:rsidRPr="00A76503" w14:paraId="46581D1E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3A238ACD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0090A5A1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835" w:type="dxa"/>
          </w:tcPr>
          <w:p w14:paraId="482ECC15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2.7)</w:t>
            </w:r>
          </w:p>
        </w:tc>
      </w:tr>
      <w:tr w:rsidR="00426A12" w:rsidRPr="00A76503" w14:paraId="76BE74E1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3D61E4E3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6F969BE6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2835" w:type="dxa"/>
          </w:tcPr>
          <w:p w14:paraId="7FE7B2AC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66.9)</w:t>
            </w:r>
          </w:p>
        </w:tc>
      </w:tr>
      <w:tr w:rsidR="00426A12" w:rsidRPr="00A76503" w14:paraId="03E6F526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0396DA72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4D4700E2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835" w:type="dxa"/>
          </w:tcPr>
          <w:p w14:paraId="37F9C428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0.2)</w:t>
            </w:r>
          </w:p>
        </w:tc>
      </w:tr>
      <w:tr w:rsidR="00426A12" w:rsidRPr="00A76503" w14:paraId="628AD4DE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4E575246" w14:textId="77777777" w:rsidR="00426A12" w:rsidRPr="00A76503" w:rsidRDefault="00426A12" w:rsidP="00F34C02">
            <w:pPr>
              <w:ind w:firstLineChars="150" w:firstLine="36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06FC2C5D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35" w:type="dxa"/>
          </w:tcPr>
          <w:p w14:paraId="133E929A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.2)</w:t>
            </w:r>
          </w:p>
        </w:tc>
      </w:tr>
      <w:tr w:rsidR="00426A12" w:rsidRPr="00A76503" w14:paraId="225285D9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031527F6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Tumor status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5DAABDA4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</w:tcPr>
          <w:p w14:paraId="7A3A1C09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6A12" w:rsidRPr="00A76503" w14:paraId="3E2B2A54" w14:textId="77777777" w:rsidTr="00F34C02">
        <w:tc>
          <w:tcPr>
            <w:tcW w:w="2263" w:type="dxa"/>
            <w:tcBorders>
              <w:right w:val="single" w:sz="4" w:space="0" w:color="auto"/>
            </w:tcBorders>
          </w:tcPr>
          <w:p w14:paraId="52E5A3FB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 Non-progression</w:t>
            </w:r>
          </w:p>
        </w:tc>
        <w:tc>
          <w:tcPr>
            <w:tcW w:w="1601" w:type="dxa"/>
            <w:tcBorders>
              <w:left w:val="single" w:sz="4" w:space="0" w:color="auto"/>
            </w:tcBorders>
          </w:tcPr>
          <w:p w14:paraId="4ED0BF55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2835" w:type="dxa"/>
          </w:tcPr>
          <w:p w14:paraId="3948EFFA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86.7)</w:t>
            </w:r>
          </w:p>
        </w:tc>
      </w:tr>
      <w:tr w:rsidR="00426A12" w:rsidRPr="00A76503" w14:paraId="2C704A83" w14:textId="77777777" w:rsidTr="00F34C02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1903B08F" w14:textId="77777777" w:rsidR="00426A12" w:rsidRPr="00A76503" w:rsidRDefault="00426A12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 Progression</w:t>
            </w:r>
          </w:p>
        </w:tc>
        <w:tc>
          <w:tcPr>
            <w:tcW w:w="1601" w:type="dxa"/>
            <w:tcBorders>
              <w:left w:val="single" w:sz="4" w:space="0" w:color="auto"/>
              <w:bottom w:val="single" w:sz="4" w:space="0" w:color="auto"/>
            </w:tcBorders>
          </w:tcPr>
          <w:p w14:paraId="3D9921D6" w14:textId="77777777" w:rsidR="00426A12" w:rsidRPr="00A76503" w:rsidRDefault="00426A12" w:rsidP="00F34C02">
            <w:pPr>
              <w:jc w:val="right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6B3D7F3" w14:textId="77777777" w:rsidR="00426A12" w:rsidRPr="00A76503" w:rsidRDefault="00426A12" w:rsidP="00F34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3.3)</w:t>
            </w:r>
          </w:p>
        </w:tc>
      </w:tr>
      <w:tr w:rsidR="00426A12" w:rsidRPr="00A76503" w14:paraId="4806A17F" w14:textId="77777777" w:rsidTr="00F34C02">
        <w:tc>
          <w:tcPr>
            <w:tcW w:w="6699" w:type="dxa"/>
            <w:gridSpan w:val="3"/>
            <w:tcBorders>
              <w:top w:val="single" w:sz="4" w:space="0" w:color="auto"/>
            </w:tcBorders>
          </w:tcPr>
          <w:p w14:paraId="6AE75722" w14:textId="77777777" w:rsidR="00426A12" w:rsidRPr="00A76503" w:rsidRDefault="00426A12" w:rsidP="00F34C02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7650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A7650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or</w:t>
            </w:r>
            <w:proofErr w:type="spellEnd"/>
            <w:r w:rsidRPr="00A7650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some categories, the number of samples (n) was lower than the overall number analyzed because clinical data were unavailable for those samples.</w:t>
            </w:r>
          </w:p>
        </w:tc>
      </w:tr>
    </w:tbl>
    <w:p w14:paraId="416E5F6D" w14:textId="77777777" w:rsidR="00426A12" w:rsidRPr="00A76503" w:rsidRDefault="00426A12" w:rsidP="00426A12">
      <w:pPr>
        <w:spacing w:line="276" w:lineRule="auto"/>
        <w:ind w:leftChars="118" w:left="283" w:firstLineChars="150" w:firstLine="360"/>
        <w:jc w:val="both"/>
        <w:outlineLvl w:val="0"/>
        <w:rPr>
          <w:rFonts w:ascii="Arial" w:hAnsi="Arial" w:cs="Arial"/>
          <w:bCs/>
          <w:color w:val="000000" w:themeColor="text1"/>
          <w:highlight w:val="yellow"/>
        </w:rPr>
      </w:pPr>
    </w:p>
    <w:p w14:paraId="424FADB7" w14:textId="77777777" w:rsidR="00426A12" w:rsidRPr="00A76503" w:rsidRDefault="00426A12" w:rsidP="00426A12">
      <w:pPr>
        <w:spacing w:line="276" w:lineRule="auto"/>
        <w:ind w:leftChars="118" w:left="283" w:firstLineChars="150" w:firstLine="360"/>
        <w:jc w:val="both"/>
        <w:outlineLvl w:val="0"/>
        <w:rPr>
          <w:rFonts w:ascii="Arial" w:hAnsi="Arial" w:cs="Arial"/>
          <w:bCs/>
          <w:color w:val="000000" w:themeColor="text1"/>
          <w:highlight w:val="yellow"/>
        </w:rPr>
      </w:pPr>
    </w:p>
    <w:p w14:paraId="05C82C83" w14:textId="77777777" w:rsidR="00426A12" w:rsidRPr="00A76503" w:rsidRDefault="00426A12" w:rsidP="00426A12">
      <w:pPr>
        <w:spacing w:line="276" w:lineRule="auto"/>
        <w:ind w:leftChars="118" w:left="283" w:firstLineChars="150" w:firstLine="360"/>
        <w:jc w:val="both"/>
        <w:outlineLvl w:val="0"/>
        <w:rPr>
          <w:rFonts w:ascii="Arial" w:hAnsi="Arial" w:cs="Arial"/>
          <w:bCs/>
          <w:color w:val="000000" w:themeColor="text1"/>
          <w:highlight w:val="yellow"/>
        </w:rPr>
      </w:pPr>
    </w:p>
    <w:p w14:paraId="6B6047B2" w14:textId="77777777" w:rsidR="00426A12" w:rsidRPr="00A76503" w:rsidRDefault="00426A12" w:rsidP="00426A12">
      <w:pPr>
        <w:spacing w:line="276" w:lineRule="auto"/>
        <w:ind w:leftChars="118" w:left="283" w:firstLineChars="150" w:firstLine="360"/>
        <w:jc w:val="both"/>
        <w:outlineLvl w:val="0"/>
        <w:rPr>
          <w:rFonts w:ascii="Arial" w:hAnsi="Arial" w:cs="Arial"/>
          <w:bCs/>
          <w:color w:val="000000" w:themeColor="text1"/>
          <w:highlight w:val="yellow"/>
        </w:rPr>
      </w:pPr>
    </w:p>
    <w:p w14:paraId="67AB7B03" w14:textId="77777777" w:rsidR="00426A12" w:rsidRPr="00A76503" w:rsidRDefault="00426A12" w:rsidP="00426A12">
      <w:pPr>
        <w:spacing w:line="276" w:lineRule="auto"/>
        <w:ind w:leftChars="118" w:left="283" w:firstLineChars="150" w:firstLine="360"/>
        <w:jc w:val="both"/>
        <w:outlineLvl w:val="0"/>
        <w:rPr>
          <w:rFonts w:ascii="Arial" w:hAnsi="Arial" w:cs="Arial"/>
          <w:bCs/>
          <w:color w:val="000000" w:themeColor="text1"/>
          <w:highlight w:val="yellow"/>
        </w:rPr>
      </w:pPr>
    </w:p>
    <w:p w14:paraId="389B0BF7" w14:textId="77777777" w:rsidR="00426A12" w:rsidRPr="00A76503" w:rsidRDefault="00426A12" w:rsidP="00426A12">
      <w:pPr>
        <w:rPr>
          <w:rFonts w:ascii="Times New Roman" w:hAnsi="Times New Roman" w:cs="Times New Roman"/>
          <w:b/>
          <w:color w:val="000000" w:themeColor="text1"/>
        </w:rPr>
      </w:pPr>
      <w:r w:rsidRPr="00A76503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F26CF75" w14:textId="77777777" w:rsidR="00904441" w:rsidRPr="00A76503" w:rsidRDefault="00904441" w:rsidP="00904441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7650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>. The clinical parameters in rec</w:t>
      </w:r>
      <w:r>
        <w:rPr>
          <w:rFonts w:ascii="Times New Roman" w:hAnsi="Times New Roman" w:cs="Times New Roman"/>
          <w:b/>
          <w:bCs/>
          <w:color w:val="000000" w:themeColor="text1"/>
        </w:rPr>
        <w:t>r</w:t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>u</w:t>
      </w:r>
      <w:r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>ted breast cancer patients of validation group</w:t>
      </w:r>
    </w:p>
    <w:tbl>
      <w:tblPr>
        <w:tblStyle w:val="a3"/>
        <w:tblpPr w:leftFromText="180" w:rightFromText="180" w:vertAnchor="text" w:horzAnchor="margin" w:tblpY="3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724"/>
        <w:gridCol w:w="1744"/>
      </w:tblGrid>
      <w:tr w:rsidR="00904441" w:rsidRPr="00A76503" w14:paraId="4519E652" w14:textId="77777777" w:rsidTr="00A30096">
        <w:trPr>
          <w:trHeight w:val="42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9557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Characteristics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22A5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Cases (N)</w:t>
            </w:r>
            <w:r w:rsidRPr="00A7650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CC6F9" w14:textId="77777777" w:rsidR="00904441" w:rsidRPr="00A76503" w:rsidRDefault="00904441" w:rsidP="00F34C02">
            <w:pPr>
              <w:ind w:leftChars="-53" w:left="-127" w:rightChars="201" w:right="482"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Percentage (%)</w:t>
            </w:r>
          </w:p>
        </w:tc>
      </w:tr>
      <w:tr w:rsidR="00904441" w:rsidRPr="00A76503" w14:paraId="7CECDEE5" w14:textId="77777777" w:rsidTr="00A30096">
        <w:trPr>
          <w:trHeight w:val="417"/>
        </w:trPr>
        <w:tc>
          <w:tcPr>
            <w:tcW w:w="3539" w:type="dxa"/>
            <w:tcBorders>
              <w:top w:val="single" w:sz="4" w:space="0" w:color="auto"/>
              <w:right w:val="single" w:sz="4" w:space="0" w:color="auto"/>
            </w:tcBorders>
          </w:tcPr>
          <w:p w14:paraId="0DA5A38C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7FE2F0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</w:tcBorders>
          </w:tcPr>
          <w:p w14:paraId="1331EA0E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00.0)</w:t>
            </w:r>
          </w:p>
        </w:tc>
      </w:tr>
      <w:tr w:rsidR="00904441" w:rsidRPr="00A76503" w14:paraId="23BC48B4" w14:textId="77777777" w:rsidTr="00A30096">
        <w:trPr>
          <w:trHeight w:val="250"/>
        </w:trPr>
        <w:tc>
          <w:tcPr>
            <w:tcW w:w="3539" w:type="dxa"/>
            <w:tcBorders>
              <w:right w:val="single" w:sz="4" w:space="0" w:color="auto"/>
            </w:tcBorders>
          </w:tcPr>
          <w:p w14:paraId="262FDFCB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5A9381B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7DA109E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4C6DDCEA" w14:textId="77777777" w:rsidTr="00A30096">
        <w:trPr>
          <w:trHeight w:val="250"/>
        </w:trPr>
        <w:tc>
          <w:tcPr>
            <w:tcW w:w="3539" w:type="dxa"/>
            <w:tcBorders>
              <w:right w:val="single" w:sz="4" w:space="0" w:color="auto"/>
            </w:tcBorders>
          </w:tcPr>
          <w:p w14:paraId="093DE9ED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U.S.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2743D5FB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074D074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36.9)</w:t>
            </w:r>
          </w:p>
        </w:tc>
      </w:tr>
      <w:tr w:rsidR="00904441" w:rsidRPr="00A76503" w14:paraId="15344537" w14:textId="77777777" w:rsidTr="00A30096">
        <w:trPr>
          <w:trHeight w:val="250"/>
        </w:trPr>
        <w:tc>
          <w:tcPr>
            <w:tcW w:w="3539" w:type="dxa"/>
            <w:tcBorders>
              <w:right w:val="single" w:sz="4" w:space="0" w:color="auto"/>
            </w:tcBorders>
          </w:tcPr>
          <w:p w14:paraId="2DC0D0B4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59135F1B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7348738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63.1)</w:t>
            </w:r>
          </w:p>
        </w:tc>
      </w:tr>
      <w:tr w:rsidR="00904441" w:rsidRPr="00A76503" w14:paraId="3F896083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150089A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4666C992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04FC6C5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78C7DFB2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4485F7A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&lt; 55 y/o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78395A6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E10E256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50.3)</w:t>
            </w:r>
          </w:p>
        </w:tc>
      </w:tr>
      <w:tr w:rsidR="00904441" w:rsidRPr="00A76503" w14:paraId="70AB832A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26DDA36E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&gt; 55 y/o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FD37EDE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FB6BE34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49.7)</w:t>
            </w:r>
          </w:p>
        </w:tc>
      </w:tr>
      <w:tr w:rsidR="00904441" w:rsidRPr="00A76503" w14:paraId="3F529B68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7ED3DDE3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20F4426E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5A53E44" w14:textId="77777777" w:rsidR="00904441" w:rsidRPr="00A76503" w:rsidRDefault="00904441" w:rsidP="00F34C02">
            <w:pPr>
              <w:ind w:leftChars="-53" w:left="-127" w:rightChars="201" w:right="482" w:firstLineChars="451" w:firstLine="10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2ADE39AF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5F20C36A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06F5A329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31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88113B8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99.4)</w:t>
            </w:r>
          </w:p>
        </w:tc>
      </w:tr>
      <w:tr w:rsidR="00904441" w:rsidRPr="00A76503" w14:paraId="4CDE1C88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2A57BF20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034BEC38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2B1DFA9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0.6)</w:t>
            </w:r>
          </w:p>
        </w:tc>
      </w:tr>
      <w:tr w:rsidR="00904441" w:rsidRPr="00A76503" w14:paraId="31EB9FC2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7FF9587B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BC4670A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8B1A3F4" w14:textId="77777777" w:rsidR="00904441" w:rsidRPr="00A76503" w:rsidRDefault="00904441" w:rsidP="00F34C02">
            <w:pPr>
              <w:ind w:leftChars="-53" w:left="-127" w:rightChars="201" w:right="482" w:firstLineChars="451" w:firstLine="10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0C1847B5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375CA055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777FA1F6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6754656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29.9)</w:t>
            </w:r>
          </w:p>
        </w:tc>
      </w:tr>
      <w:tr w:rsidR="00904441" w:rsidRPr="00A76503" w14:paraId="05D29D01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A83A4FA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475CC377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CC3925B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66.7)</w:t>
            </w:r>
          </w:p>
        </w:tc>
      </w:tr>
      <w:tr w:rsidR="00904441" w:rsidRPr="00A76503" w14:paraId="18932854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7BDDF112" w14:textId="77777777" w:rsidR="00904441" w:rsidRPr="00A76503" w:rsidRDefault="00904441" w:rsidP="00F34C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Black or African American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0C764B35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12FF9E9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3.1)</w:t>
            </w:r>
          </w:p>
        </w:tc>
      </w:tr>
      <w:tr w:rsidR="00904441" w:rsidRPr="00A76503" w14:paraId="0C467983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607ED955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Multiracial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7D648245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3E67C97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0.3)</w:t>
            </w:r>
          </w:p>
        </w:tc>
      </w:tr>
      <w:tr w:rsidR="00904441" w:rsidRPr="00A76503" w14:paraId="56C5D313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06B0431A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Histology type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30AEBE0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507C964" w14:textId="77777777" w:rsidR="00904441" w:rsidRPr="00A76503" w:rsidRDefault="00904441" w:rsidP="00F34C02">
            <w:pPr>
              <w:ind w:leftChars="-53" w:left="-127" w:rightChars="201" w:right="482" w:firstLineChars="451" w:firstLine="10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4A128DD2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7E3F6042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DC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605CB471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0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F83459D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91.9)</w:t>
            </w:r>
          </w:p>
        </w:tc>
      </w:tr>
      <w:tr w:rsidR="00904441" w:rsidRPr="00A76503" w14:paraId="598E3335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44D79FCF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LC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F1A9EF8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5B51509B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4.0)</w:t>
            </w:r>
          </w:p>
        </w:tc>
      </w:tr>
      <w:tr w:rsidR="00904441" w:rsidRPr="00A76503" w14:paraId="49F434E4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3F4F5D7B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Mucinous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62C220BB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C6E9919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2.2)</w:t>
            </w:r>
          </w:p>
        </w:tc>
      </w:tr>
      <w:tr w:rsidR="00904441" w:rsidRPr="00A76503" w14:paraId="7B15FDAF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389DDC61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Mixed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B1C4F01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80FA412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.8)</w:t>
            </w:r>
          </w:p>
        </w:tc>
      </w:tr>
      <w:tr w:rsidR="00904441" w:rsidRPr="00A76503" w14:paraId="4A6CAAEF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5B216CA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Original Stages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6C2112BB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BD8777C" w14:textId="77777777" w:rsidR="00904441" w:rsidRPr="00A76503" w:rsidRDefault="00904441" w:rsidP="00F34C02">
            <w:pPr>
              <w:ind w:leftChars="-53" w:left="-127" w:rightChars="201" w:right="482" w:firstLineChars="451" w:firstLine="10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6E111D2F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45E67953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5C95193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74B47E0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0.6)</w:t>
            </w:r>
          </w:p>
        </w:tc>
      </w:tr>
      <w:tr w:rsidR="00904441" w:rsidRPr="00A76503" w14:paraId="4DB8B55B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219998D9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C899194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4A29EF3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4.6)</w:t>
            </w:r>
          </w:p>
        </w:tc>
      </w:tr>
      <w:tr w:rsidR="00904441" w:rsidRPr="00A76503" w14:paraId="6587748A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42123F2C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510E5007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D20FC9A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58.4)</w:t>
            </w:r>
          </w:p>
        </w:tc>
      </w:tr>
      <w:tr w:rsidR="00904441" w:rsidRPr="00A76503" w14:paraId="2B93B6F8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88EAEBF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4D29C58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EC4B656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17.1)</w:t>
            </w:r>
          </w:p>
        </w:tc>
      </w:tr>
      <w:tr w:rsidR="00904441" w:rsidRPr="00A76503" w14:paraId="1B7A1DFD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5CDF04A2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72C1B20F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BD8E948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9.3)</w:t>
            </w:r>
          </w:p>
        </w:tc>
      </w:tr>
      <w:tr w:rsidR="00904441" w:rsidRPr="00A76503" w14:paraId="6D459A13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36DD3A8B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Tumor size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601BB2D9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1A90C32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04E594D8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2234C8C9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0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5E07807D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60D92176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4.5)</w:t>
            </w:r>
          </w:p>
        </w:tc>
      </w:tr>
      <w:tr w:rsidR="00904441" w:rsidRPr="00A76503" w14:paraId="3C8F1AF3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768BE84D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&lt; 2 cm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705BB6E6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0984892C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29.0)</w:t>
            </w:r>
          </w:p>
        </w:tc>
      </w:tr>
      <w:tr w:rsidR="00904441" w:rsidRPr="00A76503" w14:paraId="1A7600B2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5909BE6F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&gt; 2 cm and &lt; 5 cm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65DB8037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30D29A4B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55.7)</w:t>
            </w:r>
          </w:p>
        </w:tc>
      </w:tr>
      <w:tr w:rsidR="00904441" w:rsidRPr="00A76503" w14:paraId="0FBB5A56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3C057126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&gt; 5 cm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7D29965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5538252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6.7)</w:t>
            </w:r>
          </w:p>
        </w:tc>
      </w:tr>
      <w:tr w:rsidR="00904441" w:rsidRPr="00A76503" w14:paraId="53F281E7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218540DA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Chest Wall/ Skin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015BA19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C910ED3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4.1)</w:t>
            </w:r>
          </w:p>
        </w:tc>
      </w:tr>
      <w:tr w:rsidR="00904441" w:rsidRPr="00A76503" w14:paraId="45E1FF93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96E5F2D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Lymph Nodes Spread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A45F62C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2901D1FF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30A7E3A2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0A167F60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1C21389B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18544A9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48.2)</w:t>
            </w:r>
          </w:p>
        </w:tc>
      </w:tr>
      <w:tr w:rsidR="00904441" w:rsidRPr="00A76503" w14:paraId="1E9D407E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33D48855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Yes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7B7EED7B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F698843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51.8)</w:t>
            </w:r>
          </w:p>
        </w:tc>
      </w:tr>
      <w:tr w:rsidR="00904441" w:rsidRPr="00A76503" w14:paraId="4B22C4B0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1BFE690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Distance Metastasis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09FCCC0D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22CC8DE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1CA074E5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0FE07E30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255C0A5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77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1ECC3F2D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90.2)</w:t>
            </w:r>
          </w:p>
        </w:tc>
      </w:tr>
      <w:tr w:rsidR="00904441" w:rsidRPr="00A76503" w14:paraId="622285E3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52B13CF9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747CF6BE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7912D281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9.8)</w:t>
            </w:r>
          </w:p>
        </w:tc>
      </w:tr>
      <w:tr w:rsidR="00904441" w:rsidRPr="00A76503" w14:paraId="7F69A6CB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61774C60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Tumor status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38B9E2D5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E3FC4B1" w14:textId="77777777" w:rsidR="00904441" w:rsidRPr="00A76503" w:rsidRDefault="00904441" w:rsidP="00F34C02">
            <w:pPr>
              <w:ind w:leftChars="-53" w:left="-127" w:rightChars="201" w:right="482" w:firstLineChars="451" w:firstLine="108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04441" w:rsidRPr="00A76503" w14:paraId="7758A0DB" w14:textId="77777777" w:rsidTr="00A30096">
        <w:tc>
          <w:tcPr>
            <w:tcW w:w="3539" w:type="dxa"/>
            <w:tcBorders>
              <w:right w:val="single" w:sz="4" w:space="0" w:color="auto"/>
            </w:tcBorders>
          </w:tcPr>
          <w:p w14:paraId="1330BA8D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Non-progression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</w:tcPr>
          <w:p w14:paraId="4F716FFD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1683" w:type="dxa"/>
            <w:tcBorders>
              <w:left w:val="single" w:sz="4" w:space="0" w:color="auto"/>
            </w:tcBorders>
          </w:tcPr>
          <w:p w14:paraId="4DE222AA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79.7)</w:t>
            </w:r>
          </w:p>
        </w:tc>
      </w:tr>
      <w:tr w:rsidR="00904441" w:rsidRPr="00A76503" w14:paraId="2E6392E1" w14:textId="77777777" w:rsidTr="00A30096"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</w:tcPr>
          <w:p w14:paraId="1E1FEE3E" w14:textId="77777777" w:rsidR="00904441" w:rsidRPr="00A76503" w:rsidRDefault="00904441" w:rsidP="00F34C02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Progression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7D97" w14:textId="77777777" w:rsidR="00904441" w:rsidRPr="00A76503" w:rsidRDefault="00904441" w:rsidP="00F34C0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83" w:type="dxa"/>
            <w:tcBorders>
              <w:left w:val="single" w:sz="4" w:space="0" w:color="auto"/>
              <w:bottom w:val="single" w:sz="4" w:space="0" w:color="auto"/>
            </w:tcBorders>
          </w:tcPr>
          <w:p w14:paraId="02F5E51F" w14:textId="77777777" w:rsidR="00904441" w:rsidRPr="00A76503" w:rsidRDefault="00904441" w:rsidP="00F34C02">
            <w:pPr>
              <w:ind w:rightChars="201" w:right="482"/>
              <w:rPr>
                <w:rFonts w:ascii="Times New Roman" w:hAnsi="Times New Roman" w:cs="Times New Roman"/>
                <w:color w:val="000000" w:themeColor="text1"/>
              </w:rPr>
            </w:pPr>
            <w:r w:rsidRPr="00A76503">
              <w:rPr>
                <w:rFonts w:ascii="Times New Roman" w:hAnsi="Times New Roman" w:cs="Times New Roman"/>
                <w:color w:val="000000" w:themeColor="text1"/>
              </w:rPr>
              <w:t>(20.3)</w:t>
            </w:r>
          </w:p>
        </w:tc>
      </w:tr>
      <w:tr w:rsidR="00904441" w:rsidRPr="00A76503" w14:paraId="413DC8EF" w14:textId="77777777" w:rsidTr="00A30096">
        <w:tc>
          <w:tcPr>
            <w:tcW w:w="6946" w:type="dxa"/>
            <w:gridSpan w:val="3"/>
            <w:tcBorders>
              <w:top w:val="single" w:sz="4" w:space="0" w:color="auto"/>
            </w:tcBorders>
          </w:tcPr>
          <w:p w14:paraId="3D06998F" w14:textId="77777777" w:rsidR="00904441" w:rsidRPr="00A76503" w:rsidRDefault="00904441" w:rsidP="00F34C02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A7650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A7650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or</w:t>
            </w:r>
            <w:proofErr w:type="spellEnd"/>
            <w:r w:rsidRPr="00A7650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some categories, the number of samples (n) was lower than the overall number analyzed because clinical data were unavailable for those samples.</w:t>
            </w:r>
          </w:p>
        </w:tc>
      </w:tr>
    </w:tbl>
    <w:p w14:paraId="7A524553" w14:textId="77777777" w:rsidR="00DE43AA" w:rsidRDefault="00DE43AA"/>
    <w:p w14:paraId="413A6C73" w14:textId="77777777" w:rsidR="00DE43AA" w:rsidRDefault="00DE43AA">
      <w:r>
        <w:br w:type="page"/>
      </w:r>
    </w:p>
    <w:p w14:paraId="786AEBF4" w14:textId="6C950A91" w:rsidR="007709FB" w:rsidRPr="00745218" w:rsidRDefault="007709FB" w:rsidP="007709FB">
      <w:pPr>
        <w:ind w:rightChars="-142" w:right="-341" w:firstLineChars="100" w:firstLine="240"/>
        <w:rPr>
          <w:rFonts w:ascii="Arial Narrow" w:hAnsi="Arial Narrow" w:cs="Arial"/>
          <w:b/>
          <w:bCs/>
        </w:rPr>
      </w:pPr>
      <w:r w:rsidRPr="00745218">
        <w:rPr>
          <w:rFonts w:ascii="Arial Narrow" w:hAnsi="Arial Narrow" w:cs="Times New Roman"/>
          <w:b/>
        </w:rPr>
        <w:lastRenderedPageBreak/>
        <w:t>Table S</w:t>
      </w:r>
      <w:r>
        <w:rPr>
          <w:rFonts w:ascii="Arial Narrow" w:hAnsi="Arial Narrow" w:cs="Times New Roman"/>
          <w:b/>
        </w:rPr>
        <w:t>3</w:t>
      </w:r>
      <w:r w:rsidRPr="00745218">
        <w:rPr>
          <w:rFonts w:ascii="Arial Narrow" w:hAnsi="Arial Narrow" w:cs="Times New Roman"/>
          <w:b/>
        </w:rPr>
        <w:t xml:space="preserve"> List of primer sequences and conditions used in the present study</w:t>
      </w:r>
    </w:p>
    <w:tbl>
      <w:tblPr>
        <w:tblStyle w:val="1"/>
        <w:tblW w:w="866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97"/>
        <w:gridCol w:w="3965"/>
        <w:gridCol w:w="1276"/>
        <w:gridCol w:w="708"/>
        <w:gridCol w:w="590"/>
      </w:tblGrid>
      <w:tr w:rsidR="007709FB" w:rsidRPr="00B92DA1" w14:paraId="34B19F0C" w14:textId="77777777" w:rsidTr="009E4E57">
        <w:trPr>
          <w:trHeight w:val="354"/>
          <w:jc w:val="center"/>
        </w:trPr>
        <w:tc>
          <w:tcPr>
            <w:tcW w:w="1129" w:type="dxa"/>
            <w:tcMar>
              <w:left w:w="0" w:type="dxa"/>
              <w:right w:w="0" w:type="dxa"/>
            </w:tcMar>
          </w:tcPr>
          <w:p w14:paraId="38EAEDF8" w14:textId="77777777" w:rsidR="007709FB" w:rsidRPr="00B92DA1" w:rsidRDefault="007709FB" w:rsidP="009E4E57">
            <w:pPr>
              <w:spacing w:line="360" w:lineRule="auto"/>
              <w:jc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Gene</w:t>
            </w:r>
          </w:p>
        </w:tc>
        <w:tc>
          <w:tcPr>
            <w:tcW w:w="997" w:type="dxa"/>
            <w:tcMar>
              <w:left w:w="0" w:type="dxa"/>
              <w:right w:w="0" w:type="dxa"/>
            </w:tcMar>
          </w:tcPr>
          <w:p w14:paraId="27B82660" w14:textId="77777777" w:rsidR="007709FB" w:rsidRPr="00B92DA1" w:rsidRDefault="007709FB" w:rsidP="009E4E57">
            <w:pPr>
              <w:spacing w:line="360" w:lineRule="auto"/>
              <w:jc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primer</w:t>
            </w:r>
          </w:p>
        </w:tc>
        <w:tc>
          <w:tcPr>
            <w:tcW w:w="3965" w:type="dxa"/>
            <w:tcMar>
              <w:left w:w="0" w:type="dxa"/>
              <w:right w:w="0" w:type="dxa"/>
            </w:tcMar>
          </w:tcPr>
          <w:p w14:paraId="5EA4FE33" w14:textId="77777777" w:rsidR="007709FB" w:rsidRPr="00B92DA1" w:rsidRDefault="007709FB" w:rsidP="009E4E57">
            <w:pPr>
              <w:spacing w:line="360" w:lineRule="auto"/>
              <w:jc w:val="both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5’→3’sequences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AB8D5BF" w14:textId="77777777" w:rsidR="007709FB" w:rsidRPr="00B92DA1" w:rsidRDefault="007709FB" w:rsidP="009E4E57">
            <w:pPr>
              <w:spacing w:line="360" w:lineRule="auto"/>
              <w:jc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Application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1FECFDD2" w14:textId="77777777" w:rsidR="007709FB" w:rsidRPr="00B92DA1" w:rsidRDefault="007709FB" w:rsidP="009E4E57">
            <w:pPr>
              <w:spacing w:line="360" w:lineRule="auto"/>
              <w:jc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Size</w:t>
            </w:r>
          </w:p>
          <w:p w14:paraId="61D21750" w14:textId="77777777" w:rsidR="007709FB" w:rsidRPr="00B92DA1" w:rsidRDefault="007709FB" w:rsidP="009E4E57">
            <w:pPr>
              <w:spacing w:line="360" w:lineRule="auto"/>
              <w:jc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(bp)</w:t>
            </w:r>
          </w:p>
        </w:tc>
        <w:tc>
          <w:tcPr>
            <w:tcW w:w="590" w:type="dxa"/>
            <w:tcMar>
              <w:left w:w="0" w:type="dxa"/>
              <w:right w:w="0" w:type="dxa"/>
            </w:tcMar>
          </w:tcPr>
          <w:p w14:paraId="53D5307A" w14:textId="77777777" w:rsidR="007709FB" w:rsidRPr="00B92DA1" w:rsidRDefault="007709FB" w:rsidP="009E4E57">
            <w:pPr>
              <w:spacing w:line="360" w:lineRule="auto"/>
              <w:jc w:val="center"/>
              <w:rPr>
                <w:rFonts w:ascii="Arial" w:eastAsia="標楷體" w:hAnsi="Arial" w:cs="Arial"/>
                <w:color w:val="000000" w:themeColor="text1"/>
                <w:szCs w:val="24"/>
              </w:rPr>
            </w:pPr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Tm (</w:t>
            </w:r>
            <m:oMath>
              <m:r>
                <m:rPr>
                  <m:sty m:val="p"/>
                </m:rPr>
                <w:rPr>
                  <w:rFonts w:ascii="Cambria Math" w:eastAsia="標楷體" w:hAnsi="Cambria Math" w:cs="Arial"/>
                  <w:color w:val="000000" w:themeColor="text1"/>
                  <w:szCs w:val="24"/>
                </w:rPr>
                <m:t>℃</m:t>
              </m:r>
            </m:oMath>
            <w:r w:rsidRPr="00B92DA1">
              <w:rPr>
                <w:rFonts w:ascii="Arial" w:eastAsia="標楷體" w:hAnsi="Arial" w:cs="Arial"/>
                <w:color w:val="000000" w:themeColor="text1"/>
                <w:szCs w:val="24"/>
              </w:rPr>
              <w:t>)</w:t>
            </w:r>
          </w:p>
        </w:tc>
      </w:tr>
      <w:tr w:rsidR="007709FB" w:rsidRPr="00EA0EC5" w14:paraId="13DBE838" w14:textId="77777777" w:rsidTr="009E4E57">
        <w:trPr>
          <w:trHeight w:val="525"/>
          <w:jc w:val="center"/>
        </w:trPr>
        <w:tc>
          <w:tcPr>
            <w:tcW w:w="1129" w:type="dxa"/>
            <w:tcMar>
              <w:left w:w="0" w:type="dxa"/>
              <w:right w:w="0" w:type="dxa"/>
            </w:tcMar>
          </w:tcPr>
          <w:p w14:paraId="1D2F6A53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i/>
                <w:sz w:val="20"/>
              </w:rPr>
            </w:pPr>
            <w:r w:rsidRPr="00EA0EC5">
              <w:rPr>
                <w:rFonts w:ascii="Arial" w:eastAsia="標楷體" w:hAnsi="Arial" w:cs="Arial"/>
                <w:i/>
                <w:sz w:val="20"/>
                <w:szCs w:val="20"/>
              </w:rPr>
              <w:t>BACTIN</w:t>
            </w:r>
          </w:p>
        </w:tc>
        <w:tc>
          <w:tcPr>
            <w:tcW w:w="997" w:type="dxa"/>
            <w:tcMar>
              <w:left w:w="0" w:type="dxa"/>
              <w:right w:w="0" w:type="dxa"/>
            </w:tcMar>
          </w:tcPr>
          <w:p w14:paraId="3F0EB942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/>
                <w:sz w:val="18"/>
              </w:rPr>
              <w:t>Forward</w:t>
            </w:r>
          </w:p>
          <w:p w14:paraId="32E60147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/>
                <w:sz w:val="18"/>
              </w:rPr>
              <w:t>Reverse</w:t>
            </w:r>
          </w:p>
          <w:p w14:paraId="3CCBD4A3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 w:hint="eastAsia"/>
                <w:sz w:val="18"/>
              </w:rPr>
              <w:t>P</w:t>
            </w:r>
            <w:r w:rsidRPr="00EA0EC5">
              <w:rPr>
                <w:rFonts w:ascii="Arial" w:eastAsia="標楷體" w:hAnsi="Arial" w:cs="Arial"/>
                <w:sz w:val="18"/>
              </w:rPr>
              <w:t>robe</w:t>
            </w:r>
          </w:p>
        </w:tc>
        <w:tc>
          <w:tcPr>
            <w:tcW w:w="3965" w:type="dxa"/>
            <w:tcMar>
              <w:left w:w="0" w:type="dxa"/>
              <w:right w:w="0" w:type="dxa"/>
            </w:tcMar>
          </w:tcPr>
          <w:p w14:paraId="72A954DE" w14:textId="77777777" w:rsidR="007709FB" w:rsidRPr="00EA0EC5" w:rsidRDefault="007709FB" w:rsidP="009E4E57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  <w:szCs w:val="24"/>
              </w:rPr>
            </w:pPr>
            <w:r w:rsidRPr="00EA0EC5">
              <w:rPr>
                <w:rFonts w:ascii="Arial Narrow" w:eastAsia="標楷體" w:hAnsi="Arial Narrow" w:cs="Arial"/>
                <w:sz w:val="22"/>
                <w:szCs w:val="24"/>
              </w:rPr>
              <w:t>TGGTGATGGAGGAGGTTTAGTAAGT</w:t>
            </w:r>
          </w:p>
          <w:p w14:paraId="6529B8D0" w14:textId="77777777" w:rsidR="007709FB" w:rsidRPr="00EA0EC5" w:rsidRDefault="007709FB" w:rsidP="009E4E57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  <w:szCs w:val="24"/>
              </w:rPr>
            </w:pPr>
            <w:r w:rsidRPr="00EA0EC5">
              <w:rPr>
                <w:rFonts w:ascii="Arial Narrow" w:eastAsia="標楷體" w:hAnsi="Arial Narrow" w:cs="Arial"/>
                <w:sz w:val="22"/>
                <w:szCs w:val="24"/>
              </w:rPr>
              <w:t>AACCAATAAAACCTACTCCTCCCTTAA</w:t>
            </w:r>
          </w:p>
          <w:p w14:paraId="0CA4009F" w14:textId="77777777" w:rsidR="007709FB" w:rsidRPr="00EA0EC5" w:rsidRDefault="007709FB" w:rsidP="009E4E57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  <w:szCs w:val="24"/>
              </w:rPr>
            </w:pPr>
            <w:r w:rsidRPr="00EA0EC5">
              <w:rPr>
                <w:rFonts w:ascii="Arial Narrow" w:eastAsia="標楷體" w:hAnsi="Arial Narrow" w:cs="Arial"/>
                <w:sz w:val="22"/>
                <w:szCs w:val="24"/>
              </w:rPr>
              <w:t>ACCACCACCCAACACACAATAACAAACACA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AB88D4F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20"/>
              </w:rPr>
            </w:pPr>
            <w:r w:rsidRPr="00EA0EC5">
              <w:rPr>
                <w:rFonts w:ascii="Arial" w:eastAsia="標楷體" w:hAnsi="Arial" w:cs="Arial"/>
                <w:sz w:val="20"/>
              </w:rPr>
              <w:t>MSP-M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6511D65B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20"/>
              </w:rPr>
            </w:pPr>
            <w:r w:rsidRPr="00EA0EC5">
              <w:rPr>
                <w:rFonts w:ascii="Arial" w:eastAsia="標楷體" w:hAnsi="Arial" w:cs="Arial"/>
                <w:sz w:val="20"/>
              </w:rPr>
              <w:t>132</w:t>
            </w:r>
          </w:p>
        </w:tc>
        <w:tc>
          <w:tcPr>
            <w:tcW w:w="590" w:type="dxa"/>
            <w:tcMar>
              <w:left w:w="0" w:type="dxa"/>
              <w:right w:w="0" w:type="dxa"/>
            </w:tcMar>
          </w:tcPr>
          <w:p w14:paraId="785945E9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20"/>
              </w:rPr>
            </w:pPr>
            <w:r w:rsidRPr="00EA0EC5">
              <w:rPr>
                <w:rFonts w:ascii="Arial" w:eastAsia="標楷體" w:hAnsi="Arial" w:cs="Arial"/>
                <w:sz w:val="20"/>
              </w:rPr>
              <w:t>60</w:t>
            </w:r>
          </w:p>
        </w:tc>
      </w:tr>
      <w:tr w:rsidR="007709FB" w:rsidRPr="00EA0EC5" w14:paraId="42D10FAC" w14:textId="77777777" w:rsidTr="009E4E57">
        <w:trPr>
          <w:trHeight w:val="525"/>
          <w:jc w:val="center"/>
        </w:trPr>
        <w:tc>
          <w:tcPr>
            <w:tcW w:w="1129" w:type="dxa"/>
            <w:tcMar>
              <w:left w:w="0" w:type="dxa"/>
              <w:right w:w="0" w:type="dxa"/>
            </w:tcMar>
          </w:tcPr>
          <w:p w14:paraId="181FA065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EA0EC5">
              <w:rPr>
                <w:rFonts w:ascii="Arial" w:eastAsia="標楷體" w:hAnsi="Arial" w:cs="Arial" w:hint="eastAsia"/>
                <w:i/>
                <w:sz w:val="20"/>
                <w:szCs w:val="20"/>
              </w:rPr>
              <w:t>G</w:t>
            </w:r>
            <w:r w:rsidRPr="00EA0EC5">
              <w:rPr>
                <w:rFonts w:ascii="Arial" w:eastAsia="標楷體" w:hAnsi="Arial" w:cs="Arial"/>
                <w:i/>
                <w:sz w:val="20"/>
                <w:szCs w:val="20"/>
              </w:rPr>
              <w:t>CM2</w:t>
            </w:r>
          </w:p>
        </w:tc>
        <w:tc>
          <w:tcPr>
            <w:tcW w:w="997" w:type="dxa"/>
            <w:tcMar>
              <w:left w:w="0" w:type="dxa"/>
              <w:right w:w="0" w:type="dxa"/>
            </w:tcMar>
          </w:tcPr>
          <w:p w14:paraId="1058F62C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/>
                <w:sz w:val="18"/>
              </w:rPr>
              <w:t>Forward</w:t>
            </w:r>
          </w:p>
          <w:p w14:paraId="3FE8A14B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/>
                <w:sz w:val="18"/>
              </w:rPr>
              <w:t>Reverse</w:t>
            </w:r>
          </w:p>
          <w:p w14:paraId="5A8093A2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 w:hint="eastAsia"/>
                <w:sz w:val="18"/>
              </w:rPr>
              <w:t>P</w:t>
            </w:r>
            <w:r w:rsidRPr="00EA0EC5">
              <w:rPr>
                <w:rFonts w:ascii="Arial" w:eastAsia="標楷體" w:hAnsi="Arial" w:cs="Arial"/>
                <w:sz w:val="18"/>
              </w:rPr>
              <w:t>robe</w:t>
            </w:r>
          </w:p>
        </w:tc>
        <w:tc>
          <w:tcPr>
            <w:tcW w:w="3965" w:type="dxa"/>
            <w:tcMar>
              <w:left w:w="0" w:type="dxa"/>
              <w:right w:w="0" w:type="dxa"/>
            </w:tcMar>
          </w:tcPr>
          <w:p w14:paraId="11ACA271" w14:textId="77777777" w:rsidR="007709FB" w:rsidRPr="00EA0EC5" w:rsidRDefault="007709FB" w:rsidP="009E4E57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</w:rPr>
            </w:pPr>
            <w:r w:rsidRPr="00EA0EC5">
              <w:rPr>
                <w:rFonts w:ascii="Arial Narrow" w:eastAsia="標楷體" w:hAnsi="Arial Narrow" w:cs="Arial"/>
                <w:sz w:val="22"/>
              </w:rPr>
              <w:t>GAGATAGGGCGGAGTTTTTC</w:t>
            </w:r>
          </w:p>
          <w:p w14:paraId="26E094CE" w14:textId="77777777" w:rsidR="007709FB" w:rsidRPr="00EA0EC5" w:rsidRDefault="007709FB" w:rsidP="009E4E57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</w:rPr>
            </w:pPr>
            <w:r w:rsidRPr="00EA0EC5">
              <w:rPr>
                <w:rFonts w:ascii="Arial Narrow" w:eastAsia="標楷體" w:hAnsi="Arial Narrow" w:cs="Arial"/>
                <w:sz w:val="22"/>
              </w:rPr>
              <w:t>CTTAACCGCGATACTAAACGTT</w:t>
            </w:r>
          </w:p>
          <w:p w14:paraId="10B96ED1" w14:textId="77777777" w:rsidR="007709FB" w:rsidRPr="00EA0EC5" w:rsidRDefault="007709FB" w:rsidP="009E4E57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</w:rPr>
            </w:pPr>
            <w:r w:rsidRPr="00EA0EC5">
              <w:rPr>
                <w:rFonts w:ascii="Arial Narrow" w:eastAsia="標楷體" w:hAnsi="Arial Narrow" w:cs="Arial"/>
                <w:sz w:val="22"/>
              </w:rPr>
              <w:t>TCCACCCGAACGACAACATCGACC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4DD0272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20"/>
              </w:rPr>
            </w:pPr>
            <w:r w:rsidRPr="00EA0EC5">
              <w:rPr>
                <w:rFonts w:ascii="Arial" w:eastAsia="標楷體" w:hAnsi="Arial" w:cs="Arial"/>
                <w:sz w:val="20"/>
              </w:rPr>
              <w:t>MSP-M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1DB3A3F0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20"/>
              </w:rPr>
            </w:pPr>
            <w:r w:rsidRPr="00EA0EC5">
              <w:rPr>
                <w:rFonts w:ascii="Arial" w:eastAsia="標楷體" w:hAnsi="Arial" w:cs="Arial"/>
                <w:sz w:val="20"/>
              </w:rPr>
              <w:t>105</w:t>
            </w:r>
          </w:p>
        </w:tc>
        <w:tc>
          <w:tcPr>
            <w:tcW w:w="590" w:type="dxa"/>
            <w:tcMar>
              <w:left w:w="0" w:type="dxa"/>
              <w:right w:w="0" w:type="dxa"/>
            </w:tcMar>
          </w:tcPr>
          <w:p w14:paraId="0FA4DD78" w14:textId="77777777" w:rsidR="007709FB" w:rsidRPr="00EA0EC5" w:rsidRDefault="007709FB" w:rsidP="009E4E57">
            <w:pPr>
              <w:jc w:val="center"/>
            </w:pPr>
            <w:r w:rsidRPr="00EA0EC5">
              <w:rPr>
                <w:rFonts w:ascii="Arial" w:eastAsia="標楷體" w:hAnsi="Arial" w:cs="Arial"/>
                <w:sz w:val="20"/>
              </w:rPr>
              <w:t>60</w:t>
            </w:r>
          </w:p>
        </w:tc>
      </w:tr>
      <w:tr w:rsidR="007709FB" w:rsidRPr="00EA0EC5" w14:paraId="07BCB2E5" w14:textId="77777777" w:rsidTr="009E4E57">
        <w:trPr>
          <w:trHeight w:val="525"/>
          <w:jc w:val="center"/>
        </w:trPr>
        <w:tc>
          <w:tcPr>
            <w:tcW w:w="1129" w:type="dxa"/>
            <w:tcMar>
              <w:left w:w="0" w:type="dxa"/>
              <w:right w:w="0" w:type="dxa"/>
            </w:tcMar>
          </w:tcPr>
          <w:p w14:paraId="69531379" w14:textId="1E7283C0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i/>
                <w:sz w:val="20"/>
                <w:szCs w:val="20"/>
              </w:rPr>
            </w:pPr>
            <w:r w:rsidRPr="00A53D2F">
              <w:rPr>
                <w:rFonts w:ascii="Times New Roman" w:eastAsia="標楷體" w:hAnsi="Times New Roman" w:cs="Times New Roman"/>
                <w:i/>
                <w:sz w:val="18"/>
              </w:rPr>
              <w:t>TMEM240</w:t>
            </w:r>
          </w:p>
        </w:tc>
        <w:tc>
          <w:tcPr>
            <w:tcW w:w="997" w:type="dxa"/>
            <w:tcMar>
              <w:left w:w="0" w:type="dxa"/>
              <w:right w:w="0" w:type="dxa"/>
            </w:tcMar>
          </w:tcPr>
          <w:p w14:paraId="331EE891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/>
                <w:sz w:val="18"/>
              </w:rPr>
              <w:t>Forward</w:t>
            </w:r>
          </w:p>
          <w:p w14:paraId="43CCD3D3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/>
                <w:sz w:val="18"/>
              </w:rPr>
              <w:t>Reverse</w:t>
            </w:r>
          </w:p>
          <w:p w14:paraId="23E714A1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18"/>
              </w:rPr>
            </w:pPr>
            <w:r w:rsidRPr="00EA0EC5">
              <w:rPr>
                <w:rFonts w:ascii="Arial" w:eastAsia="標楷體" w:hAnsi="Arial" w:cs="Arial" w:hint="eastAsia"/>
                <w:sz w:val="18"/>
              </w:rPr>
              <w:t>P</w:t>
            </w:r>
            <w:r w:rsidRPr="00EA0EC5">
              <w:rPr>
                <w:rFonts w:ascii="Arial" w:eastAsia="標楷體" w:hAnsi="Arial" w:cs="Arial"/>
                <w:sz w:val="18"/>
              </w:rPr>
              <w:t>robe</w:t>
            </w:r>
          </w:p>
        </w:tc>
        <w:tc>
          <w:tcPr>
            <w:tcW w:w="3965" w:type="dxa"/>
            <w:tcMar>
              <w:left w:w="0" w:type="dxa"/>
              <w:right w:w="0" w:type="dxa"/>
            </w:tcMar>
          </w:tcPr>
          <w:p w14:paraId="3886D524" w14:textId="77777777" w:rsidR="007709FB" w:rsidRPr="007709FB" w:rsidRDefault="007709FB" w:rsidP="007709FB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</w:rPr>
            </w:pPr>
            <w:r w:rsidRPr="007709FB">
              <w:rPr>
                <w:rFonts w:ascii="Arial Narrow" w:eastAsia="標楷體" w:hAnsi="Arial Narrow" w:cs="Arial"/>
                <w:sz w:val="22"/>
              </w:rPr>
              <w:t>TTTTTCGTTTATTATTACGATCGAC</w:t>
            </w:r>
          </w:p>
          <w:p w14:paraId="27AB9940" w14:textId="77777777" w:rsidR="007709FB" w:rsidRPr="007709FB" w:rsidRDefault="007709FB" w:rsidP="007709FB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</w:rPr>
            </w:pPr>
            <w:r w:rsidRPr="007709FB">
              <w:rPr>
                <w:rFonts w:ascii="Arial Narrow" w:eastAsia="標楷體" w:hAnsi="Arial Narrow" w:cs="Arial"/>
                <w:sz w:val="22"/>
              </w:rPr>
              <w:t>CGACCCCGCCCGATATCCATAA</w:t>
            </w:r>
          </w:p>
          <w:p w14:paraId="18EBDBAA" w14:textId="7D22F78D" w:rsidR="007709FB" w:rsidRPr="00EA0EC5" w:rsidRDefault="007709FB" w:rsidP="007709FB">
            <w:pPr>
              <w:snapToGrid w:val="0"/>
              <w:spacing w:line="360" w:lineRule="exact"/>
              <w:jc w:val="both"/>
              <w:rPr>
                <w:rFonts w:ascii="Arial Narrow" w:eastAsia="標楷體" w:hAnsi="Arial Narrow" w:cs="Arial"/>
                <w:sz w:val="22"/>
              </w:rPr>
            </w:pPr>
            <w:r w:rsidRPr="007709FB">
              <w:rPr>
                <w:rFonts w:ascii="Arial Narrow" w:eastAsia="標楷體" w:hAnsi="Arial Narrow" w:cs="Arial"/>
                <w:sz w:val="22"/>
              </w:rPr>
              <w:t>TTTAGAATTATGAAGATTATGGTGTTC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B56BA10" w14:textId="77777777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20"/>
              </w:rPr>
            </w:pPr>
            <w:r w:rsidRPr="00EA0EC5">
              <w:rPr>
                <w:rFonts w:ascii="Arial" w:eastAsia="標楷體" w:hAnsi="Arial" w:cs="Arial"/>
                <w:sz w:val="20"/>
              </w:rPr>
              <w:t>MSP-M</w:t>
            </w:r>
          </w:p>
        </w:tc>
        <w:tc>
          <w:tcPr>
            <w:tcW w:w="708" w:type="dxa"/>
            <w:tcMar>
              <w:left w:w="0" w:type="dxa"/>
              <w:right w:w="0" w:type="dxa"/>
            </w:tcMar>
          </w:tcPr>
          <w:p w14:paraId="392CBF38" w14:textId="0C64C874" w:rsidR="007709FB" w:rsidRPr="00EA0EC5" w:rsidRDefault="007709FB" w:rsidP="009E4E57">
            <w:pPr>
              <w:snapToGrid w:val="0"/>
              <w:spacing w:line="360" w:lineRule="exact"/>
              <w:jc w:val="center"/>
              <w:rPr>
                <w:rFonts w:ascii="Arial" w:eastAsia="標楷體" w:hAnsi="Arial" w:cs="Arial"/>
                <w:sz w:val="20"/>
              </w:rPr>
            </w:pPr>
            <w:r>
              <w:rPr>
                <w:rFonts w:ascii="Arial" w:eastAsia="標楷體" w:hAnsi="Arial" w:cs="Arial"/>
                <w:sz w:val="20"/>
              </w:rPr>
              <w:t>81</w:t>
            </w:r>
          </w:p>
        </w:tc>
        <w:tc>
          <w:tcPr>
            <w:tcW w:w="590" w:type="dxa"/>
            <w:tcMar>
              <w:left w:w="0" w:type="dxa"/>
              <w:right w:w="0" w:type="dxa"/>
            </w:tcMar>
          </w:tcPr>
          <w:p w14:paraId="04B0A528" w14:textId="77777777" w:rsidR="007709FB" w:rsidRPr="00EA0EC5" w:rsidRDefault="007709FB" w:rsidP="009E4E57">
            <w:pPr>
              <w:jc w:val="center"/>
            </w:pPr>
            <w:r w:rsidRPr="00EA0EC5">
              <w:rPr>
                <w:rFonts w:ascii="Arial" w:eastAsia="標楷體" w:hAnsi="Arial" w:cs="Arial"/>
                <w:sz w:val="20"/>
              </w:rPr>
              <w:t>60</w:t>
            </w:r>
          </w:p>
        </w:tc>
      </w:tr>
    </w:tbl>
    <w:p w14:paraId="46443B5A" w14:textId="77777777" w:rsidR="007709FB" w:rsidRDefault="007709FB" w:rsidP="007709FB">
      <w:pPr>
        <w:rPr>
          <w:rFonts w:ascii="Arial Narrow" w:hAnsi="Arial Narrow" w:cs="Arial"/>
          <w:b/>
        </w:rPr>
      </w:pPr>
    </w:p>
    <w:p w14:paraId="5B2D268E" w14:textId="77777777" w:rsidR="007709FB" w:rsidRDefault="007709FB" w:rsidP="00DE43A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025D506" w14:textId="77777777" w:rsidR="007709FB" w:rsidRDefault="007709FB" w:rsidP="00DE43A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0CC4B20" w14:textId="77777777" w:rsidR="007709FB" w:rsidRDefault="007709FB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795F55CF" w14:textId="566A22F7" w:rsidR="00DE43AA" w:rsidRPr="00A76503" w:rsidRDefault="00DE43AA" w:rsidP="00DE43A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76503">
        <w:rPr>
          <w:rFonts w:ascii="Calibri" w:hAnsi="Calibri" w:cs="Calibri"/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4F376993" wp14:editId="2DCD01A1">
            <wp:simplePos x="0" y="0"/>
            <wp:positionH relativeFrom="column">
              <wp:posOffset>-11430</wp:posOffset>
            </wp:positionH>
            <wp:positionV relativeFrom="paragraph">
              <wp:posOffset>268605</wp:posOffset>
            </wp:positionV>
            <wp:extent cx="5204460" cy="1602740"/>
            <wp:effectExtent l="0" t="0" r="2540" b="0"/>
            <wp:wrapSquare wrapText="bothSides"/>
            <wp:docPr id="2085896796" name="圖片 4" descr="一張含有 行, 文字, 字型, 繪圖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D4DEF164-58D2-DEB9-973F-1A163973F5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 descr="一張含有 行, 文字, 字型, 繪圖 的圖片&#10;&#10;自動產生的描述">
                      <a:extLst>
                        <a:ext uri="{FF2B5EF4-FFF2-40B4-BE49-F238E27FC236}">
                          <a16:creationId xmlns:a16="http://schemas.microsoft.com/office/drawing/2014/main" id="{D4DEF164-58D2-DEB9-973F-1A163973F5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04460" cy="1602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>A</w:t>
      </w:r>
    </w:p>
    <w:p w14:paraId="596BE4D4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1B3671CF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A76503">
        <w:rPr>
          <w:rFonts w:ascii="Calibri" w:hAnsi="Calibri" w:cs="Calibri"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16FA6104" wp14:editId="1E6897CB">
            <wp:simplePos x="0" y="0"/>
            <wp:positionH relativeFrom="column">
              <wp:posOffset>-11317</wp:posOffset>
            </wp:positionH>
            <wp:positionV relativeFrom="paragraph">
              <wp:posOffset>235868</wp:posOffset>
            </wp:positionV>
            <wp:extent cx="3911097" cy="1554911"/>
            <wp:effectExtent l="0" t="0" r="635" b="0"/>
            <wp:wrapSquare wrapText="bothSides"/>
            <wp:docPr id="6" name="圖片 5" descr="一張含有 文字, 螢幕擷取畫面, 軟體, 多媒體軟體 的圖片&#10;&#10;自動產生的描述">
              <a:extLst xmlns:a="http://schemas.openxmlformats.org/drawingml/2006/main">
                <a:ext uri="{FF2B5EF4-FFF2-40B4-BE49-F238E27FC236}">
                  <a16:creationId xmlns:a16="http://schemas.microsoft.com/office/drawing/2014/main" id="{A722AFBD-3ABE-B4C8-EB08-99374A4A3D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 descr="一張含有 文字, 螢幕擷取畫面, 軟體, 多媒體軟體 的圖片&#10;&#10;自動產生的描述">
                      <a:extLst>
                        <a:ext uri="{FF2B5EF4-FFF2-40B4-BE49-F238E27FC236}">
                          <a16:creationId xmlns:a16="http://schemas.microsoft.com/office/drawing/2014/main" id="{A722AFBD-3ABE-B4C8-EB08-99374A4A3D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17" t="32208" r="4243" b="20000"/>
                    <a:stretch/>
                  </pic:blipFill>
                  <pic:spPr bwMode="auto">
                    <a:xfrm>
                      <a:off x="0" y="0"/>
                      <a:ext cx="3911097" cy="1554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>B</w:t>
      </w:r>
    </w:p>
    <w:p w14:paraId="12B8CF0B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56EB9F5A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284D2F0A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34126953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415F7510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061AAD79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487DB972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1A4036FD" w14:textId="77777777" w:rsidR="00DE43AA" w:rsidRPr="00A76503" w:rsidRDefault="00DE43AA" w:rsidP="00DE43AA">
      <w:pPr>
        <w:widowControl w:val="0"/>
        <w:spacing w:after="160" w:line="278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A76503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 xml:space="preserve"> Results of Sanger sequencing for </w:t>
      </w:r>
      <w:r w:rsidRPr="00A76503">
        <w:rPr>
          <w:rFonts w:ascii="Times New Roman" w:hAnsi="Times New Roman" w:cs="Times New Roman"/>
          <w:b/>
          <w:bCs/>
          <w:i/>
          <w:iCs/>
          <w:color w:val="000000" w:themeColor="text1"/>
        </w:rPr>
        <w:t>GCM2</w:t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 xml:space="preserve">(A) and </w:t>
      </w:r>
      <w:r w:rsidRPr="00A76503">
        <w:rPr>
          <w:rFonts w:ascii="Times New Roman" w:hAnsi="Times New Roman" w:cs="Times New Roman"/>
          <w:b/>
          <w:bCs/>
          <w:i/>
          <w:iCs/>
          <w:color w:val="000000" w:themeColor="text1"/>
        </w:rPr>
        <w:t>TMEM240</w:t>
      </w:r>
      <w:r w:rsidRPr="00A76503">
        <w:rPr>
          <w:rFonts w:ascii="Times New Roman" w:hAnsi="Times New Roman" w:cs="Times New Roman"/>
          <w:b/>
          <w:bCs/>
          <w:color w:val="000000" w:themeColor="text1"/>
        </w:rPr>
        <w:t>(B)</w:t>
      </w:r>
    </w:p>
    <w:p w14:paraId="2C8A42F5" w14:textId="77777777" w:rsidR="00426A12" w:rsidRDefault="00426A12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5B949F91" w14:textId="77777777" w:rsidR="00746C93" w:rsidRDefault="00746C93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2B1238AC" w14:textId="77777777" w:rsidR="003020D0" w:rsidRDefault="003020D0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br w:type="page"/>
      </w:r>
    </w:p>
    <w:p w14:paraId="51DDD500" w14:textId="49B475A6" w:rsidR="003020D0" w:rsidRDefault="003020D0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lastRenderedPageBreak/>
        <w:t>A</w:t>
      </w:r>
      <w:r w:rsidR="00746C93">
        <w:rPr>
          <w:rFonts w:ascii="Calibri" w:hAnsi="Calibri" w:cs="Calibri"/>
          <w:b/>
          <w:bCs/>
          <w:color w:val="000000" w:themeColor="text1"/>
          <w:sz w:val="28"/>
          <w:szCs w:val="28"/>
        </w:rPr>
        <w:br/>
      </w:r>
      <w:r w:rsidR="00746C93">
        <w:rPr>
          <w:rFonts w:ascii="Calibri" w:hAnsi="Calibri" w:cs="Calibri" w:hint="eastAsia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093DC4F2" wp14:editId="564C570D">
            <wp:extent cx="4822031" cy="3616523"/>
            <wp:effectExtent l="0" t="0" r="4445" b="3175"/>
            <wp:docPr id="61627605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276057" name="圖片 61627605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3244" cy="3624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4D20F" w14:textId="589B32CF" w:rsidR="003020D0" w:rsidRDefault="003020D0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 w:hint="eastAsia"/>
          <w:b/>
          <w:bCs/>
          <w:color w:val="000000" w:themeColor="text1"/>
          <w:sz w:val="28"/>
          <w:szCs w:val="28"/>
        </w:rPr>
        <w:t>B</w:t>
      </w:r>
    </w:p>
    <w:p w14:paraId="5A0CDC83" w14:textId="12FB6852" w:rsidR="00746C93" w:rsidRDefault="00746C93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 w:hint="eastAsia"/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72127BA5" wp14:editId="6FDFEB76">
            <wp:extent cx="5070475" cy="3802856"/>
            <wp:effectExtent l="0" t="0" r="0" b="0"/>
            <wp:docPr id="1474724889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724889" name="圖片 147472488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8916" cy="3809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384B7" w14:textId="3B79B12B" w:rsidR="003020D0" w:rsidRPr="003020D0" w:rsidRDefault="003020D0" w:rsidP="003020D0">
      <w:pPr>
        <w:pStyle w:val="Web"/>
        <w:rPr>
          <w:rFonts w:ascii="Times New Roman" w:hAnsi="Times New Roman" w:cs="Times New Roman" w:hint="eastAsia"/>
        </w:rPr>
      </w:pPr>
      <w:r w:rsidRPr="003020D0">
        <w:rPr>
          <w:rFonts w:ascii="Times New Roman" w:hAnsi="Times New Roman" w:cs="Times New Roman"/>
          <w:b/>
          <w:bCs/>
          <w:color w:val="000000" w:themeColor="text1"/>
        </w:rPr>
        <w:t xml:space="preserve">Figure S2 </w:t>
      </w:r>
      <w:r w:rsidRPr="003020D0">
        <w:rPr>
          <w:rFonts w:ascii="Times New Roman" w:hAnsi="Times New Roman" w:cs="Times New Roman"/>
          <w:b/>
          <w:bCs/>
          <w:color w:val="000000" w:themeColor="text1"/>
        </w:rPr>
        <w:t>Promoter Methylation Levels of GCM2 Across Breast Cancer Histological and Molecular Subtypes in TCGA Cohort</w:t>
      </w:r>
      <w:r w:rsidRPr="003020D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3020D0">
        <w:rPr>
          <w:rFonts w:ascii="Times New Roman" w:hAnsi="Times New Roman" w:cs="Times New Roman"/>
        </w:rPr>
        <w:t>(A) H</w:t>
      </w:r>
      <w:r w:rsidRPr="003020D0">
        <w:rPr>
          <w:rFonts w:ascii="Times New Roman" w:hAnsi="Times New Roman" w:cs="Times New Roman"/>
        </w:rPr>
        <w:t>istological subtypes</w:t>
      </w:r>
      <w:r w:rsidRPr="003020D0">
        <w:rPr>
          <w:rFonts w:ascii="Times New Roman" w:hAnsi="Times New Roman" w:cs="Times New Roman"/>
        </w:rPr>
        <w:t>; (B)</w:t>
      </w:r>
      <w:r w:rsidRPr="003020D0">
        <w:rPr>
          <w:rFonts w:ascii="Times New Roman" w:hAnsi="Times New Roman" w:cs="Times New Roman"/>
        </w:rPr>
        <w:t xml:space="preserve"> </w:t>
      </w:r>
      <w:r w:rsidRPr="003020D0">
        <w:rPr>
          <w:rFonts w:ascii="Times New Roman" w:hAnsi="Times New Roman" w:cs="Times New Roman"/>
        </w:rPr>
        <w:t>M</w:t>
      </w:r>
      <w:r w:rsidRPr="003020D0">
        <w:rPr>
          <w:rFonts w:ascii="Times New Roman" w:hAnsi="Times New Roman" w:cs="Times New Roman"/>
        </w:rPr>
        <w:t>olecular subtypes</w:t>
      </w:r>
      <w:r w:rsidRPr="003020D0">
        <w:rPr>
          <w:rFonts w:ascii="Times New Roman" w:hAnsi="Times New Roman" w:cs="Times New Roman"/>
        </w:rPr>
        <w:t>.</w:t>
      </w:r>
    </w:p>
    <w:sectPr w:rsidR="003020D0" w:rsidRPr="003020D0" w:rsidSect="000A3660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標楷體">
    <w:altName w:val="Microsoft YaHei"/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A12"/>
    <w:rsid w:val="0000022B"/>
    <w:rsid w:val="00010E5F"/>
    <w:rsid w:val="000A2D5E"/>
    <w:rsid w:val="000A3660"/>
    <w:rsid w:val="000F2F5A"/>
    <w:rsid w:val="0012029B"/>
    <w:rsid w:val="002C0E93"/>
    <w:rsid w:val="003020D0"/>
    <w:rsid w:val="00426A12"/>
    <w:rsid w:val="0049641B"/>
    <w:rsid w:val="004A20DA"/>
    <w:rsid w:val="004C5ABE"/>
    <w:rsid w:val="00551D50"/>
    <w:rsid w:val="005C3F56"/>
    <w:rsid w:val="006465F5"/>
    <w:rsid w:val="006856BF"/>
    <w:rsid w:val="006A0125"/>
    <w:rsid w:val="007113C5"/>
    <w:rsid w:val="00746C93"/>
    <w:rsid w:val="007709FB"/>
    <w:rsid w:val="008C02D5"/>
    <w:rsid w:val="00904441"/>
    <w:rsid w:val="00921710"/>
    <w:rsid w:val="009F1349"/>
    <w:rsid w:val="00A30096"/>
    <w:rsid w:val="00A73907"/>
    <w:rsid w:val="00B21770"/>
    <w:rsid w:val="00B23115"/>
    <w:rsid w:val="00C72B49"/>
    <w:rsid w:val="00C870B6"/>
    <w:rsid w:val="00DE43AA"/>
    <w:rsid w:val="00E00EE1"/>
    <w:rsid w:val="00EA1D5D"/>
    <w:rsid w:val="00EE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9D2C2"/>
  <w15:chartTrackingRefBased/>
  <w15:docId w15:val="{C0A0EBF9-6775-034F-98E0-77337F86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A12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6A1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7709F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020D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8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5-26T05:18:00Z</dcterms:created>
  <dcterms:modified xsi:type="dcterms:W3CDTF">2025-06-03T08:58:00Z</dcterms:modified>
</cp:coreProperties>
</file>